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6B1" w:rsidRPr="00D14500" w:rsidRDefault="004136B1" w:rsidP="004136B1">
      <w:pPr>
        <w:jc w:val="both"/>
        <w:rPr>
          <w:lang w:val="en-US"/>
        </w:rPr>
      </w:pPr>
      <w:r>
        <w:rPr>
          <w:b/>
          <w:lang w:val="en-US"/>
        </w:rPr>
        <w:t>S4 Table.</w:t>
      </w:r>
      <w:r>
        <w:rPr>
          <w:lang w:val="en-US"/>
        </w:rPr>
        <w:t xml:space="preserve"> </w:t>
      </w:r>
      <w:r w:rsidRPr="00C90587">
        <w:rPr>
          <w:b/>
          <w:lang w:val="en-US"/>
        </w:rPr>
        <w:t>Annotation of the significant SNPs in BMIX analysis for Vietnam DSS test, inferred by using the Variant Effect Predictor (VEP) tool from Ensemble.</w:t>
      </w:r>
    </w:p>
    <w:tbl>
      <w:tblPr>
        <w:tblW w:w="9493" w:type="dxa"/>
        <w:tblInd w:w="113" w:type="dxa"/>
        <w:tblLook w:val="04A0" w:firstRow="1" w:lastRow="0" w:firstColumn="1" w:lastColumn="0" w:noHBand="0" w:noVBand="1"/>
      </w:tblPr>
      <w:tblGrid>
        <w:gridCol w:w="470"/>
        <w:gridCol w:w="1079"/>
        <w:gridCol w:w="1651"/>
        <w:gridCol w:w="2785"/>
        <w:gridCol w:w="3508"/>
      </w:tblGrid>
      <w:tr w:rsidR="004136B1" w:rsidRPr="00D14500" w:rsidTr="006457F1">
        <w:trPr>
          <w:trHeight w:val="312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r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SNP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mpact in VEP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nsequence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760396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NWD2</w:t>
            </w:r>
          </w:p>
        </w:tc>
        <w:tc>
          <w:tcPr>
            <w:tcW w:w="3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05179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erate/Modifier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A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issense, intron, non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13190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A/HCP5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 prime UTR, 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4136B1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53466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B/Y_RNA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intron, upstream gene, regulatory region (enhancer)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85580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B/Y_RNA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 gene, intron, upstream gene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13246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B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intron variant</w:t>
            </w:r>
          </w:p>
        </w:tc>
      </w:tr>
      <w:tr w:rsidR="004136B1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926748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DDX39B/DDX39B-AS1/ATP6V1G2/SNORD84/NFKBIL1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upstream gene, downstream gene, intron, NMD transcript, regulatory region (promoter) variant</w:t>
            </w:r>
          </w:p>
        </w:tc>
      </w:tr>
      <w:tr w:rsidR="004136B1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09366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LTB/LTA/TNF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intron, regulatory region (promoter)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41748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SMC2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, downstream gene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12257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SMC2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74036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E1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ron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7422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E1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issense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42102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intergenic variant</w:t>
            </w:r>
          </w:p>
        </w:tc>
      </w:tr>
      <w:tr w:rsidR="004136B1" w:rsidRPr="00D14500" w:rsidTr="006457F1">
        <w:trPr>
          <w:trHeight w:val="156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231794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AMN1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upstream gene variant</w:t>
            </w:r>
          </w:p>
        </w:tc>
      </w:tr>
      <w:tr w:rsidR="004136B1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07435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LINC00687/AL080274.1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  <w:tr w:rsidR="004136B1" w:rsidRPr="00D14500" w:rsidTr="006457F1">
        <w:trPr>
          <w:trHeight w:val="31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07435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odifier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LINC00687/AL080274.1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36B1" w:rsidRPr="00D14500" w:rsidRDefault="004136B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ownstream gene, intron, no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-</w:t>
            </w:r>
            <w:r w:rsidRPr="00D14500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oding transcript variant</w:t>
            </w:r>
          </w:p>
        </w:tc>
      </w:tr>
    </w:tbl>
    <w:p w:rsidR="004136B1" w:rsidRDefault="004136B1" w:rsidP="004136B1">
      <w:pPr>
        <w:rPr>
          <w:b/>
          <w:lang w:val="en-US"/>
        </w:rPr>
      </w:pPr>
    </w:p>
    <w:p w:rsidR="00BE1FFE" w:rsidRDefault="00BE1FFE">
      <w:bookmarkStart w:id="0" w:name="_GoBack"/>
      <w:bookmarkEnd w:id="0"/>
    </w:p>
    <w:sectPr w:rsidR="00BE1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6B1"/>
    <w:rsid w:val="004136B1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D26893-B690-43C9-905A-7CCC5254D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6B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Heading2">
    <w:name w:val="heading 2"/>
    <w:basedOn w:val="Normal"/>
    <w:link w:val="Heading2Char"/>
    <w:uiPriority w:val="9"/>
    <w:qFormat/>
    <w:rsid w:val="004136B1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36B1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4136B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36B1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paragraph" w:customStyle="1" w:styleId="EndNoteBibliography">
    <w:name w:val="EndNote Bibliography"/>
    <w:basedOn w:val="Normal"/>
    <w:link w:val="EndNoteBibliographyChar"/>
    <w:rsid w:val="004136B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36B1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character" w:styleId="Hyperlink">
    <w:name w:val="Hyperlink"/>
    <w:basedOn w:val="DefaultParagraphFont"/>
    <w:uiPriority w:val="99"/>
    <w:unhideWhenUsed/>
    <w:rsid w:val="004136B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36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6B1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unhideWhenUsed/>
    <w:rsid w:val="004136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6B1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136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6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6B1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6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6B1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6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6B1"/>
    <w:rPr>
      <w:rFonts w:ascii="Lucida Grande" w:eastAsia="MS Mincho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3:00Z</dcterms:created>
  <dcterms:modified xsi:type="dcterms:W3CDTF">2017-08-06T18:14:00Z</dcterms:modified>
</cp:coreProperties>
</file>